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2245A" w14:textId="77777777" w:rsidR="00EB39F2" w:rsidRPr="00333634" w:rsidRDefault="00EB39F2">
      <w:pPr>
        <w:widowControl/>
        <w:jc w:val="left"/>
        <w:rPr>
          <w:rFonts w:ascii="Times New Roman" w:hAnsi="Times New Roman"/>
          <w:b/>
          <w:sz w:val="24"/>
        </w:rPr>
      </w:pPr>
    </w:p>
    <w:tbl>
      <w:tblPr>
        <w:tblW w:w="14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2"/>
        <w:gridCol w:w="1648"/>
        <w:gridCol w:w="894"/>
        <w:gridCol w:w="330"/>
        <w:gridCol w:w="655"/>
        <w:gridCol w:w="204"/>
        <w:gridCol w:w="893"/>
        <w:gridCol w:w="330"/>
        <w:gridCol w:w="893"/>
        <w:gridCol w:w="204"/>
        <w:gridCol w:w="893"/>
        <w:gridCol w:w="330"/>
        <w:gridCol w:w="655"/>
        <w:gridCol w:w="204"/>
        <w:gridCol w:w="893"/>
        <w:gridCol w:w="330"/>
        <w:gridCol w:w="655"/>
        <w:gridCol w:w="278"/>
        <w:gridCol w:w="893"/>
        <w:gridCol w:w="330"/>
        <w:gridCol w:w="893"/>
        <w:gridCol w:w="456"/>
      </w:tblGrid>
      <w:tr w:rsidR="00EB39F2" w:rsidRPr="00333634" w14:paraId="2093C65C" w14:textId="77777777" w:rsidTr="00EB39F2">
        <w:trPr>
          <w:trHeight w:val="375"/>
        </w:trPr>
        <w:tc>
          <w:tcPr>
            <w:tcW w:w="14320" w:type="dxa"/>
            <w:gridSpan w:val="2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E894C44" w14:textId="77777777" w:rsidR="00874D61" w:rsidRPr="00333634" w:rsidRDefault="00874D6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643F8FB0" w14:textId="77777777" w:rsidR="00874D61" w:rsidRPr="00333634" w:rsidRDefault="00874D6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75783B9C" w14:textId="3B779565" w:rsidR="00EB39F2" w:rsidRPr="00333634" w:rsidRDefault="00EB39F2" w:rsidP="00FE747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DIGITAL CONTENT Table </w:t>
            </w:r>
            <w:r w:rsidR="00FE747F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bookmarkStart w:id="0" w:name="_GoBack"/>
            <w:bookmarkEnd w:id="0"/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 Effect of fluid resuscitation on WBC and platel</w:t>
            </w:r>
            <w:r w:rsidR="0050396E"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50396E"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CS rats.</w:t>
            </w:r>
          </w:p>
        </w:tc>
      </w:tr>
      <w:tr w:rsidR="00EB39F2" w:rsidRPr="00333634" w14:paraId="4D8C9BA2" w14:textId="77777777" w:rsidTr="00EB39F2">
        <w:trPr>
          <w:trHeight w:val="375"/>
        </w:trPr>
        <w:tc>
          <w:tcPr>
            <w:tcW w:w="14320" w:type="dxa"/>
            <w:gridSpan w:val="2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D867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B39F2" w:rsidRPr="00333634" w14:paraId="366F918C" w14:textId="77777777" w:rsidTr="00EB39F2">
        <w:trPr>
          <w:trHeight w:val="375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B813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4CB6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5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B643" w14:textId="39AF55E1" w:rsidR="00EB39F2" w:rsidRPr="00333634" w:rsidRDefault="00874D61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EB39F2"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perfus</w:t>
            </w:r>
            <w:r w:rsidR="0050396E"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on</w:t>
            </w:r>
            <w:r w:rsidR="00EB39F2"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0181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EB39F2" w:rsidRPr="00333634" w14:paraId="6CA63746" w14:textId="77777777" w:rsidTr="00EB39F2">
        <w:trPr>
          <w:trHeight w:val="375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F7FF9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D64A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C0602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F474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F473D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CC91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AB68B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9C7C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178CE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43F1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44CE9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47697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EB39F2" w:rsidRPr="00333634" w14:paraId="37646E47" w14:textId="77777777" w:rsidTr="00EB39F2">
        <w:trPr>
          <w:trHeight w:val="375"/>
        </w:trPr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5CFC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B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0064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FC28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5FDF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E9F1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AD2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5D08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D2E6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ADF9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235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59501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28A0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D2CC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F5E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85B1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09FAF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C1E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D59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D210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6641D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7E2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B0C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EB39F2" w:rsidRPr="00333634" w14:paraId="4B4CADF3" w14:textId="77777777" w:rsidTr="00EB39F2">
        <w:trPr>
          <w:trHeight w:val="300"/>
        </w:trPr>
        <w:tc>
          <w:tcPr>
            <w:tcW w:w="1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653F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F85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B8610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.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2E6D5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5D1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CBF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AD568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F676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D42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9F81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BD1A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72DA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D7F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A5C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799E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8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57052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2F66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35D39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606D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BEDDE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474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0CC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EB39F2" w:rsidRPr="00333634" w14:paraId="27A55E95" w14:textId="77777777" w:rsidTr="00EB39F2">
        <w:trPr>
          <w:trHeight w:val="375"/>
        </w:trPr>
        <w:tc>
          <w:tcPr>
            <w:tcW w:w="1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7BA13D3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×</w:t>
            </w:r>
            <w:r w:rsidR="0050396E"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μL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699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44FE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.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640B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D46F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6896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2D2C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D024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E924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3F1D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2810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CEFF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D6A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234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4DBB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4F159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BCB4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17A59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F53DE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3395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9CF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78926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EB39F2" w:rsidRPr="00333634" w14:paraId="2572C714" w14:textId="77777777" w:rsidTr="00EB39F2">
        <w:trPr>
          <w:trHeight w:val="375"/>
        </w:trPr>
        <w:tc>
          <w:tcPr>
            <w:tcW w:w="1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A439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E9F1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9FC89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5.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A030A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665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A951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59A3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9AA98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23DA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A8A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FF48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6D95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4D3D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05386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102EF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810F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60E6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DCE9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EBFC5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BC55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90BE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B777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,†</w:t>
            </w:r>
          </w:p>
        </w:tc>
      </w:tr>
      <w:tr w:rsidR="00EB39F2" w:rsidRPr="00333634" w14:paraId="2450B0AF" w14:textId="77777777" w:rsidTr="00EB39F2">
        <w:trPr>
          <w:trHeight w:val="375"/>
        </w:trPr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229B" w14:textId="167E670B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latel</w:t>
            </w:r>
            <w:r w:rsidR="0050396E"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t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87411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8F43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.9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9C412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D25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FBE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07BCB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7.3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9F629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54D7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9045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C6CA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.6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01E9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08E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8E2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B718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.7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0085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97E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4B7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DAB2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.3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FA1CD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F05B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5249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EB39F2" w:rsidRPr="00333634" w14:paraId="12B3A48E" w14:textId="77777777" w:rsidTr="00EB39F2">
        <w:trPr>
          <w:trHeight w:val="270"/>
        </w:trPr>
        <w:tc>
          <w:tcPr>
            <w:tcW w:w="1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EE35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D4FC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A6E0A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.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7349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A8E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DF7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7BC6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5210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28AC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27E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8A9A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301B3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FC01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933F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AC7A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C74D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759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F160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D59B8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7CAC0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9F899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DF0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EB39F2" w:rsidRPr="00333634" w14:paraId="5D5A5222" w14:textId="77777777" w:rsidTr="00EB39F2">
        <w:trPr>
          <w:trHeight w:val="375"/>
        </w:trPr>
        <w:tc>
          <w:tcPr>
            <w:tcW w:w="1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0BCA338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×</w:t>
            </w:r>
            <w:r w:rsidR="0050396E"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μL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67B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CF507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8.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CD76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D906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74A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EA5B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8E08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B51A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78B5F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AAF0D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.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6329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AE2C7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ABFB1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A325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A4F9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B8D4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F64B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E087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D7448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2D4CE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ADD59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EB39F2" w:rsidRPr="00333634" w14:paraId="0B2513F2" w14:textId="77777777" w:rsidTr="00EB39F2">
        <w:trPr>
          <w:trHeight w:val="375"/>
        </w:trPr>
        <w:tc>
          <w:tcPr>
            <w:tcW w:w="1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DC20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9AB63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0BFD2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.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BA060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4487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D8D12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9C514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.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A6C6D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E7B7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7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39DAF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51C6A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.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FE02F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81E1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799AB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F273C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.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11B24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AEEC0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5F7D8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1E6DE" w14:textId="77777777" w:rsidR="00EB39F2" w:rsidRPr="00333634" w:rsidRDefault="00EB39F2" w:rsidP="00EB39F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.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2C4D7" w14:textId="77777777" w:rsidR="00EB39F2" w:rsidRPr="00333634" w:rsidRDefault="00EB39F2" w:rsidP="00EB39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63F0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DB27D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B39F2" w:rsidRPr="00333634" w14:paraId="0B8A7851" w14:textId="77777777" w:rsidTr="00EB39F2">
        <w:trPr>
          <w:trHeight w:val="375"/>
        </w:trPr>
        <w:tc>
          <w:tcPr>
            <w:tcW w:w="14320" w:type="dxa"/>
            <w:gridSpan w:val="2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AD6AD" w14:textId="7BCC7409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lues represent mean ± SEM (n = 3-6 each).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sham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CS-only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</w:t>
            </w:r>
            <w:r w:rsidR="00D024A9" w:rsidRPr="00D024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roup (Tukey’s test).</w:t>
            </w:r>
          </w:p>
        </w:tc>
      </w:tr>
      <w:tr w:rsidR="00EB39F2" w:rsidRPr="00333634" w14:paraId="77B1F9D9" w14:textId="77777777" w:rsidTr="00EB39F2">
        <w:trPr>
          <w:trHeight w:val="375"/>
        </w:trPr>
        <w:tc>
          <w:tcPr>
            <w:tcW w:w="14320" w:type="dxa"/>
            <w:gridSpan w:val="2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367EF9" w14:textId="77777777" w:rsidR="00EB39F2" w:rsidRPr="00333634" w:rsidRDefault="00EB39F2" w:rsidP="00EB39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1CAE4D5" w14:textId="77777777" w:rsidR="00EB39F2" w:rsidRPr="00333634" w:rsidRDefault="00EB39F2" w:rsidP="0002069B">
      <w:pPr>
        <w:spacing w:line="480" w:lineRule="auto"/>
        <w:rPr>
          <w:rFonts w:ascii="Times New Roman" w:hAnsi="Times New Roman"/>
          <w:b/>
          <w:sz w:val="24"/>
        </w:rPr>
      </w:pPr>
    </w:p>
    <w:p w14:paraId="04F8D49E" w14:textId="080D2C89" w:rsidR="0016071E" w:rsidRPr="00333634" w:rsidRDefault="0016071E" w:rsidP="00094C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6071E" w:rsidRPr="00333634" w:rsidSect="00E17068">
      <w:footerReference w:type="default" r:id="rId8"/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7C0C0E" w15:done="0"/>
  <w15:commentEx w15:paraId="7FE74974" w15:done="0"/>
  <w15:commentEx w15:paraId="66F9D535" w15:done="0"/>
  <w15:commentEx w15:paraId="19754C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F23A34" w14:textId="77777777" w:rsidR="00312E36" w:rsidRDefault="00312E36" w:rsidP="00D05DC2">
      <w:r>
        <w:separator/>
      </w:r>
    </w:p>
  </w:endnote>
  <w:endnote w:type="continuationSeparator" w:id="0">
    <w:p w14:paraId="685BBFA2" w14:textId="77777777" w:rsidR="00312E36" w:rsidRDefault="00312E36" w:rsidP="00D0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789805"/>
      <w:docPartObj>
        <w:docPartGallery w:val="Page Numbers (Bottom of Page)"/>
        <w:docPartUnique/>
      </w:docPartObj>
    </w:sdtPr>
    <w:sdtEndPr/>
    <w:sdtContent>
      <w:p w14:paraId="183F454D" w14:textId="77777777" w:rsidR="00D64972" w:rsidRDefault="00D6497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747F" w:rsidRPr="00FE747F">
          <w:rPr>
            <w:noProof/>
            <w:lang w:val="ja-JP"/>
          </w:rPr>
          <w:t>1</w:t>
        </w:r>
        <w:r>
          <w:fldChar w:fldCharType="end"/>
        </w:r>
      </w:p>
    </w:sdtContent>
  </w:sdt>
  <w:p w14:paraId="4E524BFA" w14:textId="77777777" w:rsidR="00D64972" w:rsidRDefault="00D6497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9FC7E" w14:textId="77777777" w:rsidR="00312E36" w:rsidRDefault="00312E36" w:rsidP="00D05DC2">
      <w:r>
        <w:separator/>
      </w:r>
    </w:p>
  </w:footnote>
  <w:footnote w:type="continuationSeparator" w:id="0">
    <w:p w14:paraId="323C6C30" w14:textId="77777777" w:rsidR="00312E36" w:rsidRDefault="00312E36" w:rsidP="00D05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E1DF9"/>
    <w:multiLevelType w:val="hybridMultilevel"/>
    <w:tmpl w:val="3C5CEF52"/>
    <w:lvl w:ilvl="0" w:tplc="74EC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FB8340B"/>
    <w:multiLevelType w:val="hybridMultilevel"/>
    <w:tmpl w:val="90708C1C"/>
    <w:lvl w:ilvl="0" w:tplc="D3D8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4F2134E"/>
    <w:multiLevelType w:val="hybridMultilevel"/>
    <w:tmpl w:val="C34478D0"/>
    <w:lvl w:ilvl="0" w:tplc="7A9C2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DBF6ED8"/>
    <w:multiLevelType w:val="hybridMultilevel"/>
    <w:tmpl w:val="D0BAF216"/>
    <w:lvl w:ilvl="0" w:tplc="22E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08"/>
    <w:rsid w:val="0001374D"/>
    <w:rsid w:val="0002069B"/>
    <w:rsid w:val="00024CE1"/>
    <w:rsid w:val="00026310"/>
    <w:rsid w:val="00037079"/>
    <w:rsid w:val="00040ECB"/>
    <w:rsid w:val="00043C02"/>
    <w:rsid w:val="00054DAA"/>
    <w:rsid w:val="00057A66"/>
    <w:rsid w:val="000604F1"/>
    <w:rsid w:val="00076E49"/>
    <w:rsid w:val="00091268"/>
    <w:rsid w:val="00094CAC"/>
    <w:rsid w:val="00097596"/>
    <w:rsid w:val="000A124D"/>
    <w:rsid w:val="000B2FB6"/>
    <w:rsid w:val="000C0EC2"/>
    <w:rsid w:val="000C4260"/>
    <w:rsid w:val="000C5104"/>
    <w:rsid w:val="000C6588"/>
    <w:rsid w:val="000C6F00"/>
    <w:rsid w:val="000E3975"/>
    <w:rsid w:val="000F529F"/>
    <w:rsid w:val="000F71FD"/>
    <w:rsid w:val="00105449"/>
    <w:rsid w:val="0010728F"/>
    <w:rsid w:val="00111EA8"/>
    <w:rsid w:val="0011469D"/>
    <w:rsid w:val="001178DA"/>
    <w:rsid w:val="001220D1"/>
    <w:rsid w:val="00125D7B"/>
    <w:rsid w:val="00127C56"/>
    <w:rsid w:val="0013021F"/>
    <w:rsid w:val="001354FD"/>
    <w:rsid w:val="00145605"/>
    <w:rsid w:val="00145AA9"/>
    <w:rsid w:val="0015114A"/>
    <w:rsid w:val="0016071E"/>
    <w:rsid w:val="00161711"/>
    <w:rsid w:val="00162E9E"/>
    <w:rsid w:val="001630FA"/>
    <w:rsid w:val="00171305"/>
    <w:rsid w:val="001719CA"/>
    <w:rsid w:val="001744AC"/>
    <w:rsid w:val="00174691"/>
    <w:rsid w:val="00175577"/>
    <w:rsid w:val="001758B2"/>
    <w:rsid w:val="00177B3B"/>
    <w:rsid w:val="001864A7"/>
    <w:rsid w:val="00187EBE"/>
    <w:rsid w:val="00190727"/>
    <w:rsid w:val="0019566F"/>
    <w:rsid w:val="0019718C"/>
    <w:rsid w:val="001A06A2"/>
    <w:rsid w:val="001A2335"/>
    <w:rsid w:val="001A2830"/>
    <w:rsid w:val="001A632C"/>
    <w:rsid w:val="001B01EB"/>
    <w:rsid w:val="001C299B"/>
    <w:rsid w:val="001C64D6"/>
    <w:rsid w:val="001D27E9"/>
    <w:rsid w:val="001D40D2"/>
    <w:rsid w:val="001D5E81"/>
    <w:rsid w:val="001E2F65"/>
    <w:rsid w:val="001E6B89"/>
    <w:rsid w:val="001F2A5B"/>
    <w:rsid w:val="002021BB"/>
    <w:rsid w:val="00204475"/>
    <w:rsid w:val="00207E3F"/>
    <w:rsid w:val="00214076"/>
    <w:rsid w:val="002432BD"/>
    <w:rsid w:val="00252000"/>
    <w:rsid w:val="0026044F"/>
    <w:rsid w:val="0026608E"/>
    <w:rsid w:val="00266BF8"/>
    <w:rsid w:val="002719F9"/>
    <w:rsid w:val="002869C5"/>
    <w:rsid w:val="00286E64"/>
    <w:rsid w:val="00287C61"/>
    <w:rsid w:val="00290ED6"/>
    <w:rsid w:val="00292D01"/>
    <w:rsid w:val="002942BE"/>
    <w:rsid w:val="00296C27"/>
    <w:rsid w:val="00296DF0"/>
    <w:rsid w:val="0029709D"/>
    <w:rsid w:val="002A32AB"/>
    <w:rsid w:val="002A7FE2"/>
    <w:rsid w:val="002B00CD"/>
    <w:rsid w:val="002B1566"/>
    <w:rsid w:val="002C5994"/>
    <w:rsid w:val="002C76BE"/>
    <w:rsid w:val="002D45BE"/>
    <w:rsid w:val="002E290C"/>
    <w:rsid w:val="002F381D"/>
    <w:rsid w:val="003030D0"/>
    <w:rsid w:val="00303BB3"/>
    <w:rsid w:val="00304476"/>
    <w:rsid w:val="00312E36"/>
    <w:rsid w:val="00320D56"/>
    <w:rsid w:val="00321D27"/>
    <w:rsid w:val="00323386"/>
    <w:rsid w:val="00333634"/>
    <w:rsid w:val="003353FA"/>
    <w:rsid w:val="0035685F"/>
    <w:rsid w:val="00357C92"/>
    <w:rsid w:val="00361F5D"/>
    <w:rsid w:val="0036236B"/>
    <w:rsid w:val="00370C10"/>
    <w:rsid w:val="003744AA"/>
    <w:rsid w:val="00382812"/>
    <w:rsid w:val="00385477"/>
    <w:rsid w:val="003871B0"/>
    <w:rsid w:val="003A2C02"/>
    <w:rsid w:val="003A30E1"/>
    <w:rsid w:val="003A3D74"/>
    <w:rsid w:val="003B3252"/>
    <w:rsid w:val="003C3A78"/>
    <w:rsid w:val="003D0EDF"/>
    <w:rsid w:val="004066F0"/>
    <w:rsid w:val="00425516"/>
    <w:rsid w:val="004258C2"/>
    <w:rsid w:val="00431F8F"/>
    <w:rsid w:val="00437456"/>
    <w:rsid w:val="004376C8"/>
    <w:rsid w:val="00441AF7"/>
    <w:rsid w:val="00445384"/>
    <w:rsid w:val="0045293E"/>
    <w:rsid w:val="00462030"/>
    <w:rsid w:val="00462E57"/>
    <w:rsid w:val="00474019"/>
    <w:rsid w:val="0047719F"/>
    <w:rsid w:val="00477479"/>
    <w:rsid w:val="00480FBA"/>
    <w:rsid w:val="00481F5A"/>
    <w:rsid w:val="00484E09"/>
    <w:rsid w:val="0049612E"/>
    <w:rsid w:val="00496F20"/>
    <w:rsid w:val="004976E0"/>
    <w:rsid w:val="004A30E8"/>
    <w:rsid w:val="004C2A77"/>
    <w:rsid w:val="004C3329"/>
    <w:rsid w:val="004C4225"/>
    <w:rsid w:val="004C4767"/>
    <w:rsid w:val="004E43CC"/>
    <w:rsid w:val="004E7E1D"/>
    <w:rsid w:val="004F1855"/>
    <w:rsid w:val="004F504F"/>
    <w:rsid w:val="0050396E"/>
    <w:rsid w:val="00506D5F"/>
    <w:rsid w:val="00507D97"/>
    <w:rsid w:val="005203A7"/>
    <w:rsid w:val="0052174F"/>
    <w:rsid w:val="005259BE"/>
    <w:rsid w:val="005562DA"/>
    <w:rsid w:val="005644AA"/>
    <w:rsid w:val="00566771"/>
    <w:rsid w:val="00573064"/>
    <w:rsid w:val="00574E9C"/>
    <w:rsid w:val="005778E9"/>
    <w:rsid w:val="0058027C"/>
    <w:rsid w:val="0058234D"/>
    <w:rsid w:val="00584D75"/>
    <w:rsid w:val="005A0D66"/>
    <w:rsid w:val="005A14B2"/>
    <w:rsid w:val="005A4FAE"/>
    <w:rsid w:val="005A6B9E"/>
    <w:rsid w:val="005B400A"/>
    <w:rsid w:val="005C4C0E"/>
    <w:rsid w:val="005C6E4A"/>
    <w:rsid w:val="005D0FAE"/>
    <w:rsid w:val="005D68E1"/>
    <w:rsid w:val="005E237E"/>
    <w:rsid w:val="005E6C7C"/>
    <w:rsid w:val="005F21F4"/>
    <w:rsid w:val="00600F26"/>
    <w:rsid w:val="00601296"/>
    <w:rsid w:val="006208C9"/>
    <w:rsid w:val="00625C29"/>
    <w:rsid w:val="00627C05"/>
    <w:rsid w:val="00632462"/>
    <w:rsid w:val="006328C4"/>
    <w:rsid w:val="0063790B"/>
    <w:rsid w:val="00642638"/>
    <w:rsid w:val="006428AB"/>
    <w:rsid w:val="00643162"/>
    <w:rsid w:val="00652C53"/>
    <w:rsid w:val="006577B7"/>
    <w:rsid w:val="0066118D"/>
    <w:rsid w:val="0066709F"/>
    <w:rsid w:val="006677CC"/>
    <w:rsid w:val="006714C5"/>
    <w:rsid w:val="00683431"/>
    <w:rsid w:val="00691C45"/>
    <w:rsid w:val="00697F35"/>
    <w:rsid w:val="006A08CD"/>
    <w:rsid w:val="006A239B"/>
    <w:rsid w:val="006B44E4"/>
    <w:rsid w:val="006C5235"/>
    <w:rsid w:val="006D178E"/>
    <w:rsid w:val="006D6479"/>
    <w:rsid w:val="006E4071"/>
    <w:rsid w:val="006F01B4"/>
    <w:rsid w:val="006F127A"/>
    <w:rsid w:val="007008A5"/>
    <w:rsid w:val="00700A64"/>
    <w:rsid w:val="00706BAA"/>
    <w:rsid w:val="00706E6A"/>
    <w:rsid w:val="007161C4"/>
    <w:rsid w:val="00717708"/>
    <w:rsid w:val="0072047A"/>
    <w:rsid w:val="007218DC"/>
    <w:rsid w:val="007234AA"/>
    <w:rsid w:val="007305D9"/>
    <w:rsid w:val="00736172"/>
    <w:rsid w:val="0075199C"/>
    <w:rsid w:val="0075409A"/>
    <w:rsid w:val="00763227"/>
    <w:rsid w:val="00765E66"/>
    <w:rsid w:val="007726CA"/>
    <w:rsid w:val="0077376B"/>
    <w:rsid w:val="00780458"/>
    <w:rsid w:val="0078621B"/>
    <w:rsid w:val="007A0EF3"/>
    <w:rsid w:val="007A60E3"/>
    <w:rsid w:val="007B20BF"/>
    <w:rsid w:val="007C029D"/>
    <w:rsid w:val="007C2137"/>
    <w:rsid w:val="007C3793"/>
    <w:rsid w:val="007C3ACE"/>
    <w:rsid w:val="007C493D"/>
    <w:rsid w:val="007C6CAC"/>
    <w:rsid w:val="007D3CF1"/>
    <w:rsid w:val="007D52F8"/>
    <w:rsid w:val="007E2B21"/>
    <w:rsid w:val="007E538B"/>
    <w:rsid w:val="007E5A59"/>
    <w:rsid w:val="007F0951"/>
    <w:rsid w:val="007F11A0"/>
    <w:rsid w:val="008036E2"/>
    <w:rsid w:val="00811049"/>
    <w:rsid w:val="00824B0D"/>
    <w:rsid w:val="00827CB5"/>
    <w:rsid w:val="00836593"/>
    <w:rsid w:val="00841FF5"/>
    <w:rsid w:val="00842937"/>
    <w:rsid w:val="00842D23"/>
    <w:rsid w:val="0085757D"/>
    <w:rsid w:val="00857E05"/>
    <w:rsid w:val="008600C8"/>
    <w:rsid w:val="00861984"/>
    <w:rsid w:val="0087156B"/>
    <w:rsid w:val="008743F7"/>
    <w:rsid w:val="00874D61"/>
    <w:rsid w:val="00891D43"/>
    <w:rsid w:val="00892ECE"/>
    <w:rsid w:val="00897682"/>
    <w:rsid w:val="008A4737"/>
    <w:rsid w:val="008B28FB"/>
    <w:rsid w:val="008B5073"/>
    <w:rsid w:val="008C182A"/>
    <w:rsid w:val="008D176C"/>
    <w:rsid w:val="008F1EF9"/>
    <w:rsid w:val="0090482A"/>
    <w:rsid w:val="0090483A"/>
    <w:rsid w:val="009058E7"/>
    <w:rsid w:val="0091301A"/>
    <w:rsid w:val="00913D73"/>
    <w:rsid w:val="0091726C"/>
    <w:rsid w:val="009210B5"/>
    <w:rsid w:val="009427BE"/>
    <w:rsid w:val="00950753"/>
    <w:rsid w:val="0095464F"/>
    <w:rsid w:val="0096330F"/>
    <w:rsid w:val="00965630"/>
    <w:rsid w:val="009660DE"/>
    <w:rsid w:val="00976508"/>
    <w:rsid w:val="00982302"/>
    <w:rsid w:val="0098371C"/>
    <w:rsid w:val="00992214"/>
    <w:rsid w:val="009B54FE"/>
    <w:rsid w:val="009B7C27"/>
    <w:rsid w:val="009C1630"/>
    <w:rsid w:val="009C220F"/>
    <w:rsid w:val="009C288A"/>
    <w:rsid w:val="009C7450"/>
    <w:rsid w:val="009C74DF"/>
    <w:rsid w:val="009D007E"/>
    <w:rsid w:val="009F6183"/>
    <w:rsid w:val="00A03BAB"/>
    <w:rsid w:val="00A07FE4"/>
    <w:rsid w:val="00A11BBF"/>
    <w:rsid w:val="00A133F3"/>
    <w:rsid w:val="00A14CB0"/>
    <w:rsid w:val="00A21B63"/>
    <w:rsid w:val="00A25F79"/>
    <w:rsid w:val="00A30BC4"/>
    <w:rsid w:val="00A424CE"/>
    <w:rsid w:val="00A44CA0"/>
    <w:rsid w:val="00A468D8"/>
    <w:rsid w:val="00A51664"/>
    <w:rsid w:val="00A51A7E"/>
    <w:rsid w:val="00A5408A"/>
    <w:rsid w:val="00A54A86"/>
    <w:rsid w:val="00A54FA9"/>
    <w:rsid w:val="00A66A8E"/>
    <w:rsid w:val="00A76949"/>
    <w:rsid w:val="00A85227"/>
    <w:rsid w:val="00A9013D"/>
    <w:rsid w:val="00A92C61"/>
    <w:rsid w:val="00A973ED"/>
    <w:rsid w:val="00AA5373"/>
    <w:rsid w:val="00AA697E"/>
    <w:rsid w:val="00AA72DB"/>
    <w:rsid w:val="00AB390E"/>
    <w:rsid w:val="00AB63EF"/>
    <w:rsid w:val="00AC46D5"/>
    <w:rsid w:val="00AD296A"/>
    <w:rsid w:val="00AD5D5D"/>
    <w:rsid w:val="00AE0711"/>
    <w:rsid w:val="00AE3D10"/>
    <w:rsid w:val="00AE6742"/>
    <w:rsid w:val="00AF0DB6"/>
    <w:rsid w:val="00AF41BE"/>
    <w:rsid w:val="00AF4B77"/>
    <w:rsid w:val="00AF4B91"/>
    <w:rsid w:val="00AF6FC7"/>
    <w:rsid w:val="00AF7579"/>
    <w:rsid w:val="00B0566F"/>
    <w:rsid w:val="00B11989"/>
    <w:rsid w:val="00B119FF"/>
    <w:rsid w:val="00B13D4F"/>
    <w:rsid w:val="00B212A9"/>
    <w:rsid w:val="00B2530F"/>
    <w:rsid w:val="00B26909"/>
    <w:rsid w:val="00B2755C"/>
    <w:rsid w:val="00B36A4C"/>
    <w:rsid w:val="00B5335F"/>
    <w:rsid w:val="00B57EAE"/>
    <w:rsid w:val="00B629A5"/>
    <w:rsid w:val="00B720FF"/>
    <w:rsid w:val="00B72BFD"/>
    <w:rsid w:val="00B74139"/>
    <w:rsid w:val="00B81693"/>
    <w:rsid w:val="00B92C93"/>
    <w:rsid w:val="00B93FFE"/>
    <w:rsid w:val="00B94655"/>
    <w:rsid w:val="00BA4FCD"/>
    <w:rsid w:val="00BA66F4"/>
    <w:rsid w:val="00BE2F63"/>
    <w:rsid w:val="00BE4EAA"/>
    <w:rsid w:val="00BF3834"/>
    <w:rsid w:val="00BF47D5"/>
    <w:rsid w:val="00C00F90"/>
    <w:rsid w:val="00C04E3D"/>
    <w:rsid w:val="00C077B7"/>
    <w:rsid w:val="00C1311B"/>
    <w:rsid w:val="00C15D76"/>
    <w:rsid w:val="00C17AD8"/>
    <w:rsid w:val="00C3304C"/>
    <w:rsid w:val="00C44A99"/>
    <w:rsid w:val="00C4508A"/>
    <w:rsid w:val="00C461E7"/>
    <w:rsid w:val="00C513B2"/>
    <w:rsid w:val="00C54F4D"/>
    <w:rsid w:val="00C554B4"/>
    <w:rsid w:val="00C64BB2"/>
    <w:rsid w:val="00C9182D"/>
    <w:rsid w:val="00C93855"/>
    <w:rsid w:val="00C972DB"/>
    <w:rsid w:val="00CA275F"/>
    <w:rsid w:val="00CA3C0C"/>
    <w:rsid w:val="00CA7963"/>
    <w:rsid w:val="00CB12E5"/>
    <w:rsid w:val="00CD4B52"/>
    <w:rsid w:val="00CE3352"/>
    <w:rsid w:val="00CE53FD"/>
    <w:rsid w:val="00CE7206"/>
    <w:rsid w:val="00CF6635"/>
    <w:rsid w:val="00D02005"/>
    <w:rsid w:val="00D024A9"/>
    <w:rsid w:val="00D04CBC"/>
    <w:rsid w:val="00D05D3C"/>
    <w:rsid w:val="00D05DC2"/>
    <w:rsid w:val="00D106ED"/>
    <w:rsid w:val="00D2053F"/>
    <w:rsid w:val="00D23C07"/>
    <w:rsid w:val="00D35F38"/>
    <w:rsid w:val="00D40DDA"/>
    <w:rsid w:val="00D415EC"/>
    <w:rsid w:val="00D4460D"/>
    <w:rsid w:val="00D51869"/>
    <w:rsid w:val="00D630FF"/>
    <w:rsid w:val="00D63E2E"/>
    <w:rsid w:val="00D64972"/>
    <w:rsid w:val="00D65508"/>
    <w:rsid w:val="00D65614"/>
    <w:rsid w:val="00D657AC"/>
    <w:rsid w:val="00D679CB"/>
    <w:rsid w:val="00D71A48"/>
    <w:rsid w:val="00D75F7D"/>
    <w:rsid w:val="00D800E9"/>
    <w:rsid w:val="00D82AAC"/>
    <w:rsid w:val="00D938B3"/>
    <w:rsid w:val="00DB0079"/>
    <w:rsid w:val="00DB6ACD"/>
    <w:rsid w:val="00DC079B"/>
    <w:rsid w:val="00DC55CB"/>
    <w:rsid w:val="00DD0EE0"/>
    <w:rsid w:val="00DD0F78"/>
    <w:rsid w:val="00DF3F7C"/>
    <w:rsid w:val="00E00AF1"/>
    <w:rsid w:val="00E04D70"/>
    <w:rsid w:val="00E17068"/>
    <w:rsid w:val="00E251E2"/>
    <w:rsid w:val="00E3027C"/>
    <w:rsid w:val="00E3087E"/>
    <w:rsid w:val="00E3286B"/>
    <w:rsid w:val="00E34077"/>
    <w:rsid w:val="00E357DF"/>
    <w:rsid w:val="00E37E5F"/>
    <w:rsid w:val="00E54382"/>
    <w:rsid w:val="00E73C8A"/>
    <w:rsid w:val="00E80CC6"/>
    <w:rsid w:val="00E847D8"/>
    <w:rsid w:val="00E966AC"/>
    <w:rsid w:val="00EA3B45"/>
    <w:rsid w:val="00EA4BE1"/>
    <w:rsid w:val="00EA4EDE"/>
    <w:rsid w:val="00EA6032"/>
    <w:rsid w:val="00EA6B2D"/>
    <w:rsid w:val="00EB06A7"/>
    <w:rsid w:val="00EB39F2"/>
    <w:rsid w:val="00EB52EC"/>
    <w:rsid w:val="00EC17FD"/>
    <w:rsid w:val="00ED3CD0"/>
    <w:rsid w:val="00ED62FB"/>
    <w:rsid w:val="00EE00F0"/>
    <w:rsid w:val="00EE04EE"/>
    <w:rsid w:val="00EE1F75"/>
    <w:rsid w:val="00EE4801"/>
    <w:rsid w:val="00EE62D9"/>
    <w:rsid w:val="00EE7197"/>
    <w:rsid w:val="00EE75A4"/>
    <w:rsid w:val="00EF19B4"/>
    <w:rsid w:val="00EF2BB3"/>
    <w:rsid w:val="00F009D0"/>
    <w:rsid w:val="00F00F2F"/>
    <w:rsid w:val="00F03B80"/>
    <w:rsid w:val="00F07178"/>
    <w:rsid w:val="00F14589"/>
    <w:rsid w:val="00F21895"/>
    <w:rsid w:val="00F30106"/>
    <w:rsid w:val="00F30EED"/>
    <w:rsid w:val="00F35A7A"/>
    <w:rsid w:val="00F3708A"/>
    <w:rsid w:val="00F420EB"/>
    <w:rsid w:val="00F42C3A"/>
    <w:rsid w:val="00F50311"/>
    <w:rsid w:val="00F52DE2"/>
    <w:rsid w:val="00F53056"/>
    <w:rsid w:val="00F53C87"/>
    <w:rsid w:val="00F557BA"/>
    <w:rsid w:val="00F6166D"/>
    <w:rsid w:val="00F64695"/>
    <w:rsid w:val="00F64831"/>
    <w:rsid w:val="00F74071"/>
    <w:rsid w:val="00F83C8D"/>
    <w:rsid w:val="00F97290"/>
    <w:rsid w:val="00FA75FF"/>
    <w:rsid w:val="00FB42F1"/>
    <w:rsid w:val="00FC3D40"/>
    <w:rsid w:val="00FD3FCE"/>
    <w:rsid w:val="00FD52F4"/>
    <w:rsid w:val="00FE4365"/>
    <w:rsid w:val="00FE747F"/>
    <w:rsid w:val="00FF3272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A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5T01:38:00Z</dcterms:created>
  <dcterms:modified xsi:type="dcterms:W3CDTF">2017-07-05T06:39:00Z</dcterms:modified>
</cp:coreProperties>
</file>